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AC9" w:rsidRPr="00573359" w:rsidRDefault="00B84AC9" w:rsidP="00573359">
      <w:pPr>
        <w:ind w:firstLine="720"/>
        <w:rPr>
          <w:rFonts w:ascii="Times New Roman" w:eastAsia="游ゴシック" w:hAnsi="Times New Roman" w:cs="Times New Roman"/>
          <w:b/>
          <w:color w:val="000000"/>
          <w:kern w:val="0"/>
          <w:sz w:val="24"/>
          <w:szCs w:val="24"/>
        </w:rPr>
      </w:pPr>
      <w:r w:rsidRPr="00573359">
        <w:rPr>
          <w:rFonts w:ascii="Times New Roman" w:eastAsia="游ゴシック" w:hAnsi="Times New Roman" w:cs="Times New Roman"/>
          <w:b/>
          <w:color w:val="000000"/>
          <w:kern w:val="0"/>
          <w:sz w:val="24"/>
          <w:szCs w:val="24"/>
        </w:rPr>
        <w:t>S1 Appendix. Proportion of participants by industry, sex, and age group</w:t>
      </w:r>
    </w:p>
    <w:tbl>
      <w:tblPr>
        <w:tblW w:w="12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"/>
        <w:gridCol w:w="2680"/>
        <w:gridCol w:w="580"/>
        <w:gridCol w:w="580"/>
        <w:gridCol w:w="580"/>
        <w:gridCol w:w="204"/>
        <w:gridCol w:w="580"/>
        <w:gridCol w:w="580"/>
        <w:gridCol w:w="580"/>
        <w:gridCol w:w="204"/>
        <w:gridCol w:w="580"/>
        <w:gridCol w:w="204"/>
        <w:gridCol w:w="580"/>
        <w:gridCol w:w="580"/>
        <w:gridCol w:w="580"/>
        <w:gridCol w:w="204"/>
        <w:gridCol w:w="580"/>
        <w:gridCol w:w="580"/>
        <w:gridCol w:w="580"/>
        <w:gridCol w:w="204"/>
        <w:gridCol w:w="580"/>
      </w:tblGrid>
      <w:tr w:rsidR="0034558E" w:rsidRPr="0034558E" w:rsidTr="0034558E">
        <w:trPr>
          <w:trHeight w:val="345"/>
        </w:trPr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t study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bour</w:t>
            </w:r>
            <w:proofErr w:type="spellEnd"/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orce Survey, 2017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34558E" w:rsidRPr="0034558E" w:rsidTr="0034558E">
        <w:trPr>
          <w:trHeight w:val="720"/>
        </w:trPr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 xml:space="preserve">　　　　　　　　　　　</w:t>
            </w: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group</w:t>
            </w:r>
            <w:r w:rsidRPr="0034558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br/>
            </w: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st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-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-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-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-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-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-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-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-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-64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riculture/forest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sh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stru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nufacturing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lectricity/gas/heating/wat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formation/communic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ansport/postal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holesale/retail trad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nance/insurance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al estate/lea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cientific/technical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commodation/food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ntertainm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ucation/learning support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2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dical/health/welfa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ound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blic servi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%</w:t>
            </w:r>
          </w:p>
        </w:tc>
      </w:tr>
      <w:tr w:rsidR="0034558E" w:rsidRPr="0034558E" w:rsidTr="0034558E">
        <w:trPr>
          <w:trHeight w:val="345"/>
        </w:trPr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58E" w:rsidRPr="0034558E" w:rsidRDefault="0034558E" w:rsidP="003455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4558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</w:tbl>
    <w:p w:rsidR="0034558E" w:rsidRPr="0034558E" w:rsidRDefault="0034558E">
      <w:pPr>
        <w:rPr>
          <w:rFonts w:eastAsia="游明朝" w:hint="eastAsia"/>
        </w:rPr>
      </w:pPr>
    </w:p>
    <w:sectPr w:rsidR="0034558E" w:rsidRPr="0034558E" w:rsidSect="00F144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23EE" w:rsidRDefault="007823EE" w:rsidP="008267F3">
      <w:r>
        <w:separator/>
      </w:r>
    </w:p>
  </w:endnote>
  <w:endnote w:type="continuationSeparator" w:id="0">
    <w:p w:rsidR="007823EE" w:rsidRDefault="007823EE" w:rsidP="0082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23EE" w:rsidRDefault="007823EE" w:rsidP="008267F3">
      <w:r>
        <w:separator/>
      </w:r>
    </w:p>
  </w:footnote>
  <w:footnote w:type="continuationSeparator" w:id="0">
    <w:p w:rsidR="007823EE" w:rsidRDefault="007823EE" w:rsidP="00826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F4"/>
    <w:rsid w:val="000032F4"/>
    <w:rsid w:val="00034A0E"/>
    <w:rsid w:val="00063E52"/>
    <w:rsid w:val="000E5C2C"/>
    <w:rsid w:val="002B34A4"/>
    <w:rsid w:val="0034558E"/>
    <w:rsid w:val="00573359"/>
    <w:rsid w:val="0058508B"/>
    <w:rsid w:val="00622F30"/>
    <w:rsid w:val="006654BC"/>
    <w:rsid w:val="007823EE"/>
    <w:rsid w:val="008267F3"/>
    <w:rsid w:val="00992EC3"/>
    <w:rsid w:val="00B3416F"/>
    <w:rsid w:val="00B84AC9"/>
    <w:rsid w:val="00D73B73"/>
    <w:rsid w:val="00E722B6"/>
    <w:rsid w:val="00F1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B3B998"/>
  <w15:chartTrackingRefBased/>
  <w15:docId w15:val="{9DB0D91B-7F5F-4FBB-B47B-6AED1A9B1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44F4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7F3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8267F3"/>
    <w:rPr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8267F3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8267F3"/>
    <w:rPr>
      <w:kern w:val="2"/>
      <w:sz w:val="21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0E5C2C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E5C2C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kashi Yamauchi</cp:lastModifiedBy>
  <cp:revision>10</cp:revision>
  <dcterms:created xsi:type="dcterms:W3CDTF">2019-01-27T18:43:00Z</dcterms:created>
  <dcterms:modified xsi:type="dcterms:W3CDTF">2019-02-08T09:08:00Z</dcterms:modified>
</cp:coreProperties>
</file>